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List of traits analyzed from F2/Backcross linkage mapping experiment.</w:t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3240"/>
        <w:gridCol w:w="1440"/>
      </w:tblGrid>
      <w:tr>
        <w:trPr/>
        <w:tc>
          <w:tcPr>
            <w:tcW w:w="532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t</w:t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xed effects included in model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 size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rth and growth traits</w:t>
            </w:r>
          </w:p>
        </w:tc>
        <w:tc>
          <w:tcPr>
            <w:tcW w:w="324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irth Weight (kg) (males and females)</w:t>
            </w:r>
          </w:p>
        </w:tc>
        <w:tc>
          <w:tcPr>
            <w:tcW w:w="324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bookmarkStart w:id="0" w:name="OLE_LINK2"/>
            <w:bookmarkStart w:id="1" w:name="OLE_LINK1"/>
            <w:r>
              <w:rPr>
                <w:sz w:val="22"/>
                <w:szCs w:val="22"/>
                <w:vertAlign w:val="superscript"/>
              </w:rPr>
              <w:t>1</w:t>
            </w:r>
            <w:bookmarkEnd w:id="0"/>
            <w:bookmarkEnd w:id="1"/>
            <w:r>
              <w:rPr>
                <w:sz w:val="22"/>
                <w:szCs w:val="22"/>
              </w:rPr>
              <w:t>, sex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weaning Growth Rate (kg/day) (males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feeding treatment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-weaning Growth Rate (kg/day) (males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feeding treatment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Feed Intake (females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aughter traits (males)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utaneous fat estimate (%)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bling score (1-7 scale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formation score (1-15 scale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 score (12-point scale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mercial dissection traits (males)*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weight of trimmed, commercially dissected joints (bone and fat removed) (dg)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weight of bone trim from commercially dissected joints (dg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ll-tissue dissection traits (males)*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an weight </w:t>
            </w:r>
            <w:bookmarkStart w:id="2" w:name="OLE_LINK4"/>
            <w:bookmarkStart w:id="3" w:name="OLE_LINK3"/>
            <w:r>
              <w:rPr>
                <w:sz w:val="22"/>
                <w:szCs w:val="22"/>
              </w:rPr>
              <w:t xml:space="preserve">of </w:t>
            </w:r>
            <w:bookmarkEnd w:id="2"/>
            <w:bookmarkEnd w:id="3"/>
            <w:r>
              <w:rPr>
                <w:sz w:val="22"/>
                <w:szCs w:val="22"/>
              </w:rPr>
              <w:t>forerib primal (dg)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muscular fat weight of forerib primal (d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tebral weight of forerib primal (d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vertebral bone weight of forerib primal (d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n weight of leg primal (d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muscular fat weight of leg primal (d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e weight of leg primal (dg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ste panel traits (males)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ure (roast)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taste panel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iness (roast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taste panel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ure (grilled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taste panel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iness (grilled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taste panel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t quality traits (males)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muscular fat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em pigment concentration (mg/g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isture content (%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ield force (kgf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at color traits (males and females)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ht red</w:t>
            </w:r>
            <w:r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  <w:r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lution (degree of pigment in all animals)</w:t>
            </w:r>
            <w:r>
              <w:rPr>
                <w:sz w:val="22"/>
                <w:szCs w:val="22"/>
                <w:vertAlign w:val="superscript"/>
              </w:rPr>
              <w:t>§§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 background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3240"/>
        <w:gridCol w:w="1440"/>
      </w:tblGrid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lk composition traits (females)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asein (g/100g milk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ppa casein (% total caseins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 s1 casein (% total caseins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 s2 (% total caseins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casein (% total caseins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whey protein (g/100g milk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umin &amp; lactoferrin (% of total whey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lactobglobulin (% of total whey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_fat (g/100g milk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nounsaturated fat </w:t>
            </w:r>
            <w:bookmarkStart w:id="4" w:name="OLE_LINK6"/>
            <w:bookmarkStart w:id="5" w:name="OLE_LINK5"/>
            <w:r>
              <w:rPr>
                <w:sz w:val="22"/>
                <w:szCs w:val="22"/>
              </w:rPr>
              <w:t>(% total fat)</w:t>
            </w:r>
            <w:bookmarkEnd w:id="4"/>
            <w:bookmarkEnd w:id="5"/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unsaturated fat (% total fat)</w:t>
            </w:r>
            <w:r>
              <w:rPr>
                <w:b/>
                <w:sz w:val="22"/>
                <w:szCs w:val="22"/>
                <w:vertAlign w:val="superscript"/>
              </w:rPr>
              <w:t xml:space="preserve"> ¥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protein %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fat %</w:t>
            </w:r>
            <w:r>
              <w:rPr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lk yield (females)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milk yield (l)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erage daily milk yield (l/day)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of lactation (days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dder traits (females)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der volume (l)</w:t>
            </w:r>
          </w:p>
        </w:tc>
        <w:tc>
          <w:tcPr>
            <w:tcW w:w="3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rea of right-hind cistern (c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</w:tr>
      <w:tr>
        <w:trPr/>
        <w:tc>
          <w:tcPr>
            <w:tcW w:w="532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rea of right-front cistern (c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 (females)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28" w:type="dxa"/>
            <w:tcBorders>
              <w:top w:val="dotted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somatic cell count (cells/ml milk)</w:t>
            </w:r>
          </w:p>
        </w:tc>
        <w:tc>
          <w:tcPr>
            <w:tcW w:w="3240" w:type="dxa"/>
            <w:tcBorders>
              <w:top w:val="dotted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birth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dairy cohort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dotted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. year of birth: 1998-20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. feeding treatment: F2 and CB1 bulls were suckled by their dams until ~6 months, however, HB1 bulls were removed from their dams at birth.  Where possible, they were fostered onto other cows, but otherwise, they were raised on milk replacement and weaned at 4 weeks to solid rations [4]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3. dairy cohort: groups of cows that were put through lactation trial together (1-5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. date of taste panel:  12 dates on which sensory assessment was conducted [2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5.  color background: red or black [3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* See Ref. [4] for detailed description of commercial and full-tissue dissec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§ binary traits: 1 = expression of indicated color category (light red or black), 0 = lack of expression; [3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§§ degree of pigment = 1 (no pigment), 2 (intermediate pigment), 3 (dark pigment); [3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¥ detailed milk composition traits were measured at both early- and mid-lactation (days 7 and 93); the measurement with greatest evidence of QTL was used for the analysis</w:t>
      </w:r>
    </w:p>
    <w:sectPr>
      <w:type w:val="nextPage"/>
      <w:pgSz w:w="11906" w:h="16838"/>
      <w:pgMar w:left="998" w:right="99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en-GB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9:47:00Z</dcterms:created>
  <dc:creator>wienerp</dc:creator>
  <dc:description/>
  <cp:keywords/>
  <dc:language>en-US</dc:language>
  <cp:lastModifiedBy>Pam Wiener</cp:lastModifiedBy>
  <dcterms:modified xsi:type="dcterms:W3CDTF">2010-10-12T09:47:00Z</dcterms:modified>
  <cp:revision>3</cp:revision>
  <dc:subject/>
  <dc:title>Table 2</dc:title>
</cp:coreProperties>
</file>